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1  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The baseline characteristics of the Survivor cohort and the Non survivor cohort</w:t>
      </w:r>
      <w:bookmarkStart w:id="0" w:name="OLE_LINK1"/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in the training cohort</w:t>
      </w:r>
    </w:p>
    <w:bookmarkEnd w:id="0"/>
    <w:p>
      <w:pPr>
        <w:rPr>
          <w:rFonts w:hint="eastAsia" w:ascii="宋体" w:hAnsi="宋体" w:eastAsia="宋体" w:cs="宋体"/>
          <w:i w:val="0"/>
          <w:color w:val="000000"/>
          <w:sz w:val="22"/>
          <w:szCs w:val="22"/>
          <w:u w:val="none"/>
        </w:rPr>
      </w:pPr>
    </w:p>
    <w:tbl>
      <w:tblPr>
        <w:tblStyle w:val="2"/>
        <w:tblW w:w="9276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615"/>
        <w:gridCol w:w="1485"/>
        <w:gridCol w:w="1485"/>
        <w:gridCol w:w="1611"/>
        <w:gridCol w:w="10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6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14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vivor</w:t>
            </w:r>
          </w:p>
        </w:tc>
        <w:tc>
          <w:tcPr>
            <w:tcW w:w="16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 survivor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 = Fem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 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lt;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45~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 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gt;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 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 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 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 (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 (5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 (6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V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without 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 (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non I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I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</w:t>
            </w: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℃ or &gt;38.5℃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 Rate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lt;90 beat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 (5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90-140 beat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 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gt;140 beat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io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lt;20 breath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 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20-30 breath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 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breath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≤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 mmH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 (6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7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BP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mmH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 (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4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6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≤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mmH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 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2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 (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 volume/h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gt;50 ml/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30~50 ml/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lt;30 ml/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 (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6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gt; 10*10^9/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 (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EU%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75%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 (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</w:t>
            </w:r>
          </w:p>
        </w:tc>
      </w:tr>
      <w:tr>
        <w:tblPrEx>
          <w:shd w:val="clear" w:color="auto" w:fill="auto"/>
        </w:tblPrEx>
        <w:trPr>
          <w:trHeight w:val="288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emoglobin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90 g/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 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≤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*10^9/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assium  &lt;3.5 or &gt;5.5 mmol/L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ium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137 or &gt;147 mmol/L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 (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 (5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6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ium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2.0 or &gt;2.6mmol/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 (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 &gt;40U/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 &gt;60U/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 (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430umol/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 &gt;20mmol/L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 (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 (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glucos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gt;10mmol/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ic aci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.8mmol/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s after admis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 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 (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4~1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gt;1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WS (mea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PER.Score (mea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D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3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1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6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962BBE"/>
    <w:rsid w:val="0CAF58E4"/>
    <w:rsid w:val="143C6631"/>
    <w:rsid w:val="3E542571"/>
    <w:rsid w:val="4B435DE4"/>
    <w:rsid w:val="4FA156EB"/>
    <w:rsid w:val="50FB6EBD"/>
    <w:rsid w:val="56C72A17"/>
    <w:rsid w:val="59BD557A"/>
    <w:rsid w:val="5C644766"/>
    <w:rsid w:val="629A7C9B"/>
    <w:rsid w:val="63832C11"/>
    <w:rsid w:val="69E812A4"/>
    <w:rsid w:val="6D96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3T14:48:00Z</dcterms:created>
  <dc:creator>公子＆小七</dc:creator>
  <cp:lastModifiedBy>高璐瑶</cp:lastModifiedBy>
  <dcterms:modified xsi:type="dcterms:W3CDTF">2021-07-21T10:40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E413881996A64CF8A5C8C5426D30B6B0</vt:lpwstr>
  </property>
</Properties>
</file>